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4CF" w:rsidRDefault="00E864CF" w:rsidP="00E864C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E864CF" w:rsidRPr="0009023F" w:rsidRDefault="00E864CF" w:rsidP="00E864C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09023F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1003"/>
        <w:gridCol w:w="1156"/>
        <w:gridCol w:w="710"/>
        <w:gridCol w:w="923"/>
      </w:tblGrid>
      <w:tr w:rsidR="00E864CF" w:rsidRPr="0009023F" w:rsidTr="0035511C">
        <w:tc>
          <w:tcPr>
            <w:tcW w:w="0" w:type="auto"/>
            <w:gridSpan w:val="5"/>
            <w:tcBorders>
              <w:bottom w:val="single" w:sz="4" w:space="0" w:color="auto"/>
            </w:tcBorders>
          </w:tcPr>
          <w:bookmarkEnd w:id="0"/>
          <w:p w:rsidR="00E864CF" w:rsidRPr="0009023F" w:rsidRDefault="00E864CF" w:rsidP="0035511C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able S1. </w:t>
            </w:r>
            <w:r w:rsidRPr="0009023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articipant characteristics for each task</w:t>
            </w:r>
          </w:p>
        </w:tc>
      </w:tr>
      <w:tr w:rsidR="00E864CF" w:rsidRPr="0009023F" w:rsidTr="0035511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bCs/>
                <w:sz w:val="24"/>
                <w:szCs w:val="24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bCs/>
                <w:sz w:val="24"/>
                <w:szCs w:val="24"/>
              </w:rPr>
              <w:t>Mean 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</w:tr>
      <w:tr w:rsidR="00E864CF" w:rsidRPr="0009023F" w:rsidTr="0035511C"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bCs/>
                <w:sz w:val="24"/>
                <w:szCs w:val="24"/>
              </w:rPr>
              <w:t>Oddbal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E864CF" w:rsidRPr="0009023F" w:rsidTr="0035511C">
        <w:tc>
          <w:tcPr>
            <w:tcW w:w="0" w:type="auto"/>
          </w:tcPr>
          <w:p w:rsidR="00E864CF" w:rsidRPr="0009023F" w:rsidRDefault="00E864CF" w:rsidP="0035511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bCs/>
                <w:sz w:val="24"/>
                <w:szCs w:val="24"/>
              </w:rPr>
              <w:t>Mixed-saccade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</w:tr>
      <w:tr w:rsidR="00E864CF" w:rsidRPr="0009023F" w:rsidTr="0035511C">
        <w:tc>
          <w:tcPr>
            <w:tcW w:w="0" w:type="auto"/>
          </w:tcPr>
          <w:p w:rsidR="00E864CF" w:rsidRPr="0009023F" w:rsidRDefault="00E864CF" w:rsidP="0035511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bCs/>
                <w:sz w:val="24"/>
                <w:szCs w:val="24"/>
              </w:rPr>
              <w:t>Stop-signal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E864CF" w:rsidRPr="0009023F" w:rsidTr="0035511C"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</w:tr>
    </w:tbl>
    <w:p w:rsidR="00E864CF" w:rsidRDefault="00E864CF" w:rsidP="00E864CF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4501"/>
        <w:tblW w:w="0" w:type="auto"/>
        <w:tblLook w:val="04A0" w:firstRow="1" w:lastRow="0" w:firstColumn="1" w:lastColumn="0" w:noHBand="0" w:noVBand="1"/>
      </w:tblPr>
      <w:tblGrid>
        <w:gridCol w:w="1626"/>
        <w:gridCol w:w="585"/>
        <w:gridCol w:w="504"/>
        <w:gridCol w:w="360"/>
        <w:gridCol w:w="360"/>
        <w:gridCol w:w="360"/>
        <w:gridCol w:w="657"/>
        <w:gridCol w:w="550"/>
        <w:gridCol w:w="360"/>
        <w:gridCol w:w="360"/>
        <w:gridCol w:w="360"/>
        <w:gridCol w:w="657"/>
        <w:gridCol w:w="550"/>
        <w:gridCol w:w="360"/>
        <w:gridCol w:w="360"/>
        <w:gridCol w:w="360"/>
        <w:gridCol w:w="657"/>
        <w:gridCol w:w="550"/>
      </w:tblGrid>
      <w:tr w:rsidR="00E864CF" w:rsidRPr="0009023F" w:rsidTr="0035511C">
        <w:tc>
          <w:tcPr>
            <w:tcW w:w="0" w:type="auto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 xml:space="preserve">Table S2. </w:t>
            </w:r>
            <w:r w:rsidRPr="000902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in regions showing</w:t>
            </w: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023F">
              <w:rPr>
                <w:rFonts w:ascii="Times New Roman" w:hAnsi="Times New Roman" w:cs="Times New Roman"/>
                <w:i/>
                <w:sz w:val="24"/>
                <w:szCs w:val="24"/>
              </w:rPr>
              <w:t>differential beta-band activity between THREAT and SAFE conditions during the middle window</w:t>
            </w:r>
          </w:p>
        </w:tc>
      </w:tr>
      <w:tr w:rsidR="00E864CF" w:rsidRPr="0009023F" w:rsidTr="0035511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Oddball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Mixed-saccad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Stop-signal</w:t>
            </w:r>
          </w:p>
        </w:tc>
      </w:tr>
      <w:tr w:rsidR="00E864CF" w:rsidRPr="0009023F" w:rsidTr="0035511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Peak(xyz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t stat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Peak(xyz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t stat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Peak(xyz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t stat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E864CF" w:rsidRPr="0009023F" w:rsidTr="0035511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Sensorimotor/</w:t>
            </w:r>
            <w:proofErr w:type="spellStart"/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3/6/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18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6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5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5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64CF" w:rsidRPr="0009023F" w:rsidTr="0035511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Mid Orbi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0902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E864CF" w:rsidRPr="0009023F" w:rsidTr="0035511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ght IF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</w:tr>
      <w:tr w:rsidR="00E864CF" w:rsidRPr="0009023F" w:rsidTr="0035511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Anterior Cin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</w:tr>
      <w:tr w:rsidR="00E864CF" w:rsidRPr="0009023F" w:rsidTr="0035511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Anterior Cingul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</w:tr>
      <w:tr w:rsidR="00E864CF" w:rsidRPr="0009023F" w:rsidTr="0035511C">
        <w:tc>
          <w:tcPr>
            <w:tcW w:w="0" w:type="auto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 xml:space="preserve">Note: BA = </w:t>
            </w:r>
            <w:proofErr w:type="spellStart"/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Brodmann</w:t>
            </w:r>
            <w:proofErr w:type="spellEnd"/>
            <w:r w:rsidRPr="0009023F">
              <w:rPr>
                <w:rFonts w:ascii="Times New Roman" w:hAnsi="Times New Roman" w:cs="Times New Roman"/>
                <w:sz w:val="24"/>
                <w:szCs w:val="24"/>
              </w:rPr>
              <w:t xml:space="preserve"> Area, Size is in voxel counts, Coordinates are in MNI space, Sensorimotor/</w:t>
            </w:r>
            <w:proofErr w:type="spellStart"/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  <w:proofErr w:type="spellEnd"/>
            <w:r w:rsidRPr="0009023F">
              <w:rPr>
                <w:rFonts w:ascii="Times New Roman" w:hAnsi="Times New Roman" w:cs="Times New Roman"/>
                <w:sz w:val="24"/>
                <w:szCs w:val="24"/>
              </w:rPr>
              <w:t xml:space="preserve"> is a large cluster spanning these regions, clusters required a minimum voxel number of 4 to be included in the table, joint probabilities for all regions are below .0001 and survive FDR corrections at .05</w:t>
            </w:r>
          </w:p>
        </w:tc>
      </w:tr>
    </w:tbl>
    <w:p w:rsidR="00E864CF" w:rsidRDefault="00E864CF" w:rsidP="00E864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864CF" w:rsidRDefault="00E864CF" w:rsidP="00E864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864CF" w:rsidRPr="0009023F" w:rsidRDefault="00E864CF" w:rsidP="00E864CF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16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7"/>
        <w:gridCol w:w="457"/>
        <w:gridCol w:w="562"/>
        <w:gridCol w:w="389"/>
        <w:gridCol w:w="389"/>
        <w:gridCol w:w="389"/>
        <w:gridCol w:w="745"/>
        <w:gridCol w:w="616"/>
        <w:gridCol w:w="389"/>
        <w:gridCol w:w="302"/>
        <w:gridCol w:w="389"/>
        <w:gridCol w:w="745"/>
        <w:gridCol w:w="616"/>
        <w:gridCol w:w="389"/>
        <w:gridCol w:w="302"/>
        <w:gridCol w:w="389"/>
        <w:gridCol w:w="745"/>
        <w:gridCol w:w="616"/>
      </w:tblGrid>
      <w:tr w:rsidR="00E864CF" w:rsidRPr="0009023F" w:rsidTr="0035511C">
        <w:tc>
          <w:tcPr>
            <w:tcW w:w="0" w:type="auto"/>
            <w:gridSpan w:val="18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 xml:space="preserve">Table S3. </w:t>
            </w:r>
            <w:r w:rsidRPr="000902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in regions showing</w:t>
            </w: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023F">
              <w:rPr>
                <w:rFonts w:ascii="Times New Roman" w:hAnsi="Times New Roman" w:cs="Times New Roman"/>
                <w:i/>
                <w:sz w:val="24"/>
                <w:szCs w:val="24"/>
              </w:rPr>
              <w:t>differential beta-band activity between THREAT and SAFE conditions during the late window</w:t>
            </w:r>
          </w:p>
        </w:tc>
      </w:tr>
      <w:tr w:rsidR="00E864CF" w:rsidRPr="0009023F" w:rsidTr="0035511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Oddball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Mixed-saccad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Stop-signal</w:t>
            </w:r>
          </w:p>
        </w:tc>
      </w:tr>
      <w:tr w:rsidR="00E864CF" w:rsidRPr="0009023F" w:rsidTr="0035511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Peak(xyz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t 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Peak(xyz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t 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Peak(xyz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t 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E864CF" w:rsidRPr="0009023F" w:rsidTr="0035511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Sensorimo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3/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11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6.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7.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4.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64CF" w:rsidRPr="0009023F" w:rsidTr="0035511C">
        <w:tc>
          <w:tcPr>
            <w:tcW w:w="0" w:type="auto"/>
            <w:gridSpan w:val="18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 xml:space="preserve">Note: BA = </w:t>
            </w:r>
            <w:proofErr w:type="spellStart"/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Brodmann</w:t>
            </w:r>
            <w:proofErr w:type="spellEnd"/>
            <w:r w:rsidRPr="0009023F">
              <w:rPr>
                <w:rFonts w:ascii="Times New Roman" w:hAnsi="Times New Roman" w:cs="Times New Roman"/>
                <w:sz w:val="24"/>
                <w:szCs w:val="24"/>
              </w:rPr>
              <w:t xml:space="preserve"> Area, Size is in voxel counts, Coordinates are in MNI space, Sensorimotor, clusters required a minimum voxel number of 4 to be included in the table, joint probability is below .0001 and survives FDR corrections at .05</w:t>
            </w:r>
          </w:p>
        </w:tc>
      </w:tr>
    </w:tbl>
    <w:p w:rsidR="00E864CF" w:rsidRPr="0009023F" w:rsidRDefault="00E864CF" w:rsidP="00E864C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E864CF" w:rsidRPr="0009023F" w:rsidRDefault="00E864CF" w:rsidP="00E864C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02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E864CF" w:rsidRPr="0009023F" w:rsidRDefault="00E864CF" w:rsidP="00E864CF">
      <w:pPr>
        <w:jc w:val="both"/>
      </w:pPr>
    </w:p>
    <w:tbl>
      <w:tblPr>
        <w:tblStyle w:val="TableGrid"/>
        <w:tblpPr w:leftFromText="180" w:rightFromText="180" w:vertAnchor="text" w:horzAnchor="margin" w:tblpY="4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4"/>
        <w:gridCol w:w="462"/>
        <w:gridCol w:w="521"/>
        <w:gridCol w:w="393"/>
        <w:gridCol w:w="393"/>
        <w:gridCol w:w="393"/>
        <w:gridCol w:w="758"/>
        <w:gridCol w:w="526"/>
        <w:gridCol w:w="393"/>
        <w:gridCol w:w="393"/>
        <w:gridCol w:w="393"/>
        <w:gridCol w:w="758"/>
        <w:gridCol w:w="626"/>
        <w:gridCol w:w="393"/>
        <w:gridCol w:w="393"/>
        <w:gridCol w:w="393"/>
        <w:gridCol w:w="758"/>
        <w:gridCol w:w="626"/>
      </w:tblGrid>
      <w:tr w:rsidR="00E864CF" w:rsidRPr="0009023F" w:rsidTr="0035511C">
        <w:tc>
          <w:tcPr>
            <w:tcW w:w="0" w:type="auto"/>
            <w:gridSpan w:val="18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 xml:space="preserve">Table S4. </w:t>
            </w:r>
            <w:r w:rsidRPr="000902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in regions showing</w:t>
            </w: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023F">
              <w:rPr>
                <w:rFonts w:ascii="Times New Roman" w:hAnsi="Times New Roman" w:cs="Times New Roman"/>
                <w:i/>
                <w:sz w:val="24"/>
                <w:szCs w:val="24"/>
              </w:rPr>
              <w:t>differential alpha-band activity between THREAT and SAFE conditions during the middle window</w:t>
            </w:r>
          </w:p>
        </w:tc>
      </w:tr>
      <w:tr w:rsidR="00E864CF" w:rsidRPr="0009023F" w:rsidTr="0035511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Oddball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Mixed-saccad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Stop-signal</w:t>
            </w:r>
          </w:p>
        </w:tc>
      </w:tr>
      <w:tr w:rsidR="00E864CF" w:rsidRPr="0009023F" w:rsidTr="0035511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Peak(xyz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t 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Peak(xyz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t 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Peak(xyz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t 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E864CF" w:rsidRPr="0009023F" w:rsidTr="0035511C"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Middle Cingula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.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4.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3.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64CF" w:rsidRPr="0009023F" w:rsidTr="0035511C"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 xml:space="preserve">Precentral </w:t>
            </w:r>
            <w:r w:rsidRPr="000902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yrus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Pr="000902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7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3.47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Pr="000902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</w:t>
            </w:r>
            <w:r w:rsidRPr="000902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2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3.67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Pr="000902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</w:t>
            </w:r>
            <w:r w:rsidRPr="000902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3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3.61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64CF" w:rsidRPr="0009023F" w:rsidTr="0035511C"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ferior Parietal Lobule 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67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3.33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61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3.59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61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3.68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64CF" w:rsidRPr="0009023F" w:rsidTr="0035511C"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3.13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.77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4.07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64CF" w:rsidRPr="0009023F" w:rsidTr="0035511C"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Precentral Gyrus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.91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.66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56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3.59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64CF" w:rsidRPr="0009023F" w:rsidTr="0035511C"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Postcentral Gyr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3.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.8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</w:tr>
      <w:tr w:rsidR="00E864CF" w:rsidRPr="0009023F" w:rsidTr="0035511C">
        <w:tc>
          <w:tcPr>
            <w:tcW w:w="0" w:type="auto"/>
            <w:gridSpan w:val="18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 xml:space="preserve">Note: BA = </w:t>
            </w:r>
            <w:proofErr w:type="spellStart"/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Brodmann</w:t>
            </w:r>
            <w:proofErr w:type="spellEnd"/>
            <w:r w:rsidRPr="0009023F">
              <w:rPr>
                <w:rFonts w:ascii="Times New Roman" w:hAnsi="Times New Roman" w:cs="Times New Roman"/>
                <w:sz w:val="24"/>
                <w:szCs w:val="24"/>
              </w:rPr>
              <w:t xml:space="preserve"> Area, Size is in voxel counts, Coordinates are in MNI space, Sensorimotor/</w:t>
            </w:r>
            <w:proofErr w:type="spellStart"/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  <w:proofErr w:type="spellEnd"/>
            <w:r w:rsidRPr="0009023F">
              <w:rPr>
                <w:rFonts w:ascii="Times New Roman" w:hAnsi="Times New Roman" w:cs="Times New Roman"/>
                <w:sz w:val="24"/>
                <w:szCs w:val="24"/>
              </w:rPr>
              <w:t xml:space="preserve"> is a large cluster spanning these regions, clusters required a minimum voxel number of 4 to be included in the table, joint probabilities for all regions are below .0001 and survive FDR corrections at .05</w:t>
            </w:r>
          </w:p>
        </w:tc>
      </w:tr>
    </w:tbl>
    <w:p w:rsidR="00E864CF" w:rsidRDefault="00E864CF" w:rsidP="00E864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864CF" w:rsidRPr="0009023F" w:rsidRDefault="00E864CF" w:rsidP="00E864CF">
      <w:pPr>
        <w:jc w:val="both"/>
      </w:pPr>
    </w:p>
    <w:p w:rsidR="00E864CF" w:rsidRPr="0009023F" w:rsidRDefault="00E864CF" w:rsidP="00E864CF">
      <w:pPr>
        <w:jc w:val="both"/>
      </w:pPr>
    </w:p>
    <w:tbl>
      <w:tblPr>
        <w:tblStyle w:val="TableGrid"/>
        <w:tblpPr w:leftFromText="180" w:rightFromText="180" w:vertAnchor="text" w:horzAnchor="margin" w:tblpY="-4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579"/>
        <w:gridCol w:w="491"/>
        <w:gridCol w:w="375"/>
        <w:gridCol w:w="375"/>
        <w:gridCol w:w="375"/>
        <w:gridCol w:w="703"/>
        <w:gridCol w:w="585"/>
        <w:gridCol w:w="375"/>
        <w:gridCol w:w="375"/>
        <w:gridCol w:w="375"/>
        <w:gridCol w:w="703"/>
        <w:gridCol w:w="585"/>
        <w:gridCol w:w="375"/>
        <w:gridCol w:w="375"/>
        <w:gridCol w:w="375"/>
        <w:gridCol w:w="703"/>
        <w:gridCol w:w="585"/>
      </w:tblGrid>
      <w:tr w:rsidR="00E864CF" w:rsidRPr="0009023F" w:rsidTr="0035511C">
        <w:tc>
          <w:tcPr>
            <w:tcW w:w="0" w:type="auto"/>
            <w:gridSpan w:val="18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able S5. </w:t>
            </w:r>
            <w:r w:rsidRPr="000902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in regions showing</w:t>
            </w: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023F">
              <w:rPr>
                <w:rFonts w:ascii="Times New Roman" w:hAnsi="Times New Roman" w:cs="Times New Roman"/>
                <w:i/>
                <w:sz w:val="24"/>
                <w:szCs w:val="24"/>
              </w:rPr>
              <w:t>differential alpha-band activity between THREAT and SAFE conditions during the late window</w:t>
            </w:r>
          </w:p>
        </w:tc>
      </w:tr>
      <w:tr w:rsidR="00E864CF" w:rsidRPr="0009023F" w:rsidTr="0035511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Oddball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Mixed-saccad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Stop-signal</w:t>
            </w:r>
          </w:p>
        </w:tc>
      </w:tr>
      <w:tr w:rsidR="00E864CF" w:rsidRPr="0009023F" w:rsidTr="0035511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Peak(xyz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t 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Peak(xyz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t 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Peak(xyz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t 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E864CF" w:rsidRPr="0009023F" w:rsidTr="0035511C"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Middle Temporal Gyrus/temporal-parietal junc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21/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5.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3.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3.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E864CF" w:rsidRPr="0009023F" w:rsidTr="0035511C"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Middle cingulate cortex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.76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7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.62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3.45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E864CF" w:rsidRPr="0009023F" w:rsidTr="0035511C"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 xml:space="preserve">Pre/postcentral gyrus 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9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.57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.47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4.13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64CF" w:rsidRPr="0009023F" w:rsidTr="0035511C"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Pre/postcentral Gyrus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3.00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.79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50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.85</w:t>
            </w:r>
          </w:p>
        </w:tc>
        <w:tc>
          <w:tcPr>
            <w:tcW w:w="0" w:type="auto"/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</w:tr>
      <w:tr w:rsidR="00E864CF" w:rsidRPr="0009023F" w:rsidTr="0035511C"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Postcentral Gyr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.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.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3.8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64CF" w:rsidRPr="0009023F" w:rsidTr="0035511C">
        <w:tc>
          <w:tcPr>
            <w:tcW w:w="0" w:type="auto"/>
            <w:gridSpan w:val="18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 xml:space="preserve">Note: BA = </w:t>
            </w:r>
            <w:proofErr w:type="spellStart"/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Brodmann</w:t>
            </w:r>
            <w:proofErr w:type="spellEnd"/>
            <w:r w:rsidRPr="0009023F">
              <w:rPr>
                <w:rFonts w:ascii="Times New Roman" w:hAnsi="Times New Roman" w:cs="Times New Roman"/>
                <w:sz w:val="24"/>
                <w:szCs w:val="24"/>
              </w:rPr>
              <w:t xml:space="preserve"> Area, Size is in voxel counts, Coordinates are in MNI space, Sensorimotor/</w:t>
            </w:r>
            <w:proofErr w:type="spellStart"/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  <w:proofErr w:type="spellEnd"/>
            <w:r w:rsidRPr="0009023F">
              <w:rPr>
                <w:rFonts w:ascii="Times New Roman" w:hAnsi="Times New Roman" w:cs="Times New Roman"/>
                <w:sz w:val="24"/>
                <w:szCs w:val="24"/>
              </w:rPr>
              <w:t xml:space="preserve"> is a large cluster spanning these regions, clusters required a minimum voxel number of 4 to be included in the table, joint probabilities for all regions are below .0001 and survive FDR corrections at .05</w:t>
            </w:r>
          </w:p>
        </w:tc>
      </w:tr>
    </w:tbl>
    <w:p w:rsidR="00E864CF" w:rsidRPr="0009023F" w:rsidRDefault="00E864CF" w:rsidP="00E864CF">
      <w:pPr>
        <w:jc w:val="both"/>
      </w:pPr>
    </w:p>
    <w:p w:rsidR="00E864CF" w:rsidRPr="0009023F" w:rsidRDefault="00E864CF" w:rsidP="00E864CF">
      <w:pPr>
        <w:jc w:val="both"/>
      </w:pPr>
    </w:p>
    <w:p w:rsidR="00E864CF" w:rsidRPr="0009023F" w:rsidRDefault="00E864CF" w:rsidP="00E864CF">
      <w:pPr>
        <w:jc w:val="both"/>
      </w:pPr>
    </w:p>
    <w:p w:rsidR="00E864CF" w:rsidRPr="0009023F" w:rsidRDefault="00E864CF" w:rsidP="00E864CF">
      <w:pPr>
        <w:jc w:val="both"/>
      </w:pPr>
    </w:p>
    <w:p w:rsidR="00E864CF" w:rsidRPr="0009023F" w:rsidRDefault="00E864CF" w:rsidP="00E864CF">
      <w:pPr>
        <w:jc w:val="both"/>
      </w:pPr>
    </w:p>
    <w:p w:rsidR="00E864CF" w:rsidRPr="0009023F" w:rsidRDefault="00E864CF" w:rsidP="00E864CF">
      <w:pPr>
        <w:jc w:val="both"/>
      </w:pPr>
    </w:p>
    <w:p w:rsidR="00E864CF" w:rsidRPr="0009023F" w:rsidRDefault="00E864CF" w:rsidP="00E864CF">
      <w:pPr>
        <w:jc w:val="both"/>
      </w:pPr>
    </w:p>
    <w:p w:rsidR="00E864CF" w:rsidRPr="0009023F" w:rsidRDefault="00E864CF" w:rsidP="00E864CF">
      <w:pPr>
        <w:jc w:val="both"/>
      </w:pPr>
    </w:p>
    <w:p w:rsidR="00E864CF" w:rsidRPr="0009023F" w:rsidRDefault="00E864CF" w:rsidP="00E864CF">
      <w:pPr>
        <w:jc w:val="both"/>
      </w:pPr>
    </w:p>
    <w:tbl>
      <w:tblPr>
        <w:tblStyle w:val="TableGrid"/>
        <w:tblpPr w:leftFromText="180" w:rightFromText="180" w:vertAnchor="text" w:tblpY="19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444"/>
        <w:gridCol w:w="499"/>
        <w:gridCol w:w="380"/>
        <w:gridCol w:w="380"/>
        <w:gridCol w:w="380"/>
        <w:gridCol w:w="718"/>
        <w:gridCol w:w="596"/>
        <w:gridCol w:w="380"/>
        <w:gridCol w:w="380"/>
        <w:gridCol w:w="380"/>
        <w:gridCol w:w="718"/>
        <w:gridCol w:w="596"/>
        <w:gridCol w:w="380"/>
        <w:gridCol w:w="298"/>
        <w:gridCol w:w="380"/>
        <w:gridCol w:w="718"/>
        <w:gridCol w:w="596"/>
      </w:tblGrid>
      <w:tr w:rsidR="00E864CF" w:rsidRPr="0009023F" w:rsidTr="0035511C">
        <w:tc>
          <w:tcPr>
            <w:tcW w:w="0" w:type="auto"/>
            <w:gridSpan w:val="18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 xml:space="preserve">Table S6. </w:t>
            </w:r>
            <w:r w:rsidRPr="000902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in regions showing</w:t>
            </w: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023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ifferential gamma-band activity between THREAT and SAFE </w:t>
            </w:r>
            <w:r w:rsidRPr="0009023F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onditions during the late window</w:t>
            </w:r>
          </w:p>
        </w:tc>
      </w:tr>
      <w:tr w:rsidR="00E864CF" w:rsidRPr="0009023F" w:rsidTr="0035511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Oddball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Mixed-saccad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Stop-signal</w:t>
            </w:r>
          </w:p>
        </w:tc>
      </w:tr>
      <w:tr w:rsidR="00E864CF" w:rsidRPr="0009023F" w:rsidTr="0035511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Peak(xyz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t 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Peak(xyz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t 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Peak(xyz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t 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E864CF" w:rsidRPr="0009023F" w:rsidTr="0035511C"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Superior frontal/precentral gyru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5.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5.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3.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E864CF" w:rsidRPr="0009023F" w:rsidTr="0035511C"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Superior frontal gyrus/precentral gyr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.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3.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-3.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E864CF" w:rsidRPr="0009023F" w:rsidTr="0035511C">
        <w:tc>
          <w:tcPr>
            <w:tcW w:w="0" w:type="auto"/>
            <w:gridSpan w:val="18"/>
            <w:tcBorders>
              <w:top w:val="single" w:sz="4" w:space="0" w:color="auto"/>
            </w:tcBorders>
          </w:tcPr>
          <w:p w:rsidR="00E864CF" w:rsidRPr="0009023F" w:rsidRDefault="00E864CF" w:rsidP="003551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023F">
              <w:rPr>
                <w:rFonts w:ascii="Times New Roman" w:hAnsi="Times New Roman" w:cs="Times New Roman"/>
                <w:sz w:val="24"/>
                <w:szCs w:val="24"/>
              </w:rPr>
              <w:t xml:space="preserve">Note: BA = </w:t>
            </w:r>
            <w:proofErr w:type="spellStart"/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Brodmann</w:t>
            </w:r>
            <w:proofErr w:type="spellEnd"/>
            <w:r w:rsidRPr="0009023F">
              <w:rPr>
                <w:rFonts w:ascii="Times New Roman" w:hAnsi="Times New Roman" w:cs="Times New Roman"/>
                <w:sz w:val="24"/>
                <w:szCs w:val="24"/>
              </w:rPr>
              <w:t xml:space="preserve"> Area, Size is in voxel counts, Coordinates are in MNI space, Sensorimotor/</w:t>
            </w:r>
            <w:proofErr w:type="spellStart"/>
            <w:r w:rsidRPr="0009023F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  <w:proofErr w:type="spellEnd"/>
            <w:r w:rsidRPr="0009023F">
              <w:rPr>
                <w:rFonts w:ascii="Times New Roman" w:hAnsi="Times New Roman" w:cs="Times New Roman"/>
                <w:sz w:val="24"/>
                <w:szCs w:val="24"/>
              </w:rPr>
              <w:t xml:space="preserve"> is a large cluster spanning these regions, clusters required a minimum voxel number of 4 to be included in the table, joint probabilities for all regions are below .0001 and survive FDR corrections at .05</w:t>
            </w:r>
          </w:p>
        </w:tc>
      </w:tr>
    </w:tbl>
    <w:p w:rsidR="00E864CF" w:rsidRPr="0009023F" w:rsidRDefault="00E864CF" w:rsidP="00E864CF">
      <w:pPr>
        <w:jc w:val="both"/>
      </w:pPr>
    </w:p>
    <w:p w:rsidR="00E864CF" w:rsidRPr="0009023F" w:rsidRDefault="00E864CF" w:rsidP="00E864CF">
      <w:pPr>
        <w:jc w:val="both"/>
      </w:pPr>
    </w:p>
    <w:p w:rsidR="00E864CF" w:rsidRPr="0009023F" w:rsidRDefault="00E864CF" w:rsidP="00E864CF">
      <w:pPr>
        <w:jc w:val="both"/>
      </w:pPr>
    </w:p>
    <w:p w:rsidR="00E864CF" w:rsidRPr="0009023F" w:rsidRDefault="00E864CF" w:rsidP="00E864CF">
      <w:pPr>
        <w:jc w:val="both"/>
      </w:pPr>
    </w:p>
    <w:p w:rsidR="00E864CF" w:rsidRPr="0009023F" w:rsidRDefault="00E864CF" w:rsidP="00E864CF">
      <w:pPr>
        <w:jc w:val="both"/>
      </w:pPr>
    </w:p>
    <w:p w:rsidR="00E864CF" w:rsidRPr="0009023F" w:rsidRDefault="00E864CF" w:rsidP="00E864CF">
      <w:pPr>
        <w:jc w:val="both"/>
      </w:pPr>
    </w:p>
    <w:p w:rsidR="00E864CF" w:rsidRPr="0009023F" w:rsidRDefault="00E864CF" w:rsidP="00E864CF">
      <w:pPr>
        <w:jc w:val="both"/>
      </w:pPr>
    </w:p>
    <w:p w:rsidR="00E864CF" w:rsidRDefault="00E864CF" w:rsidP="00E864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864CF" w:rsidRDefault="00E864CF" w:rsidP="00E864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E864CF" w:rsidRDefault="00E864CF" w:rsidP="00E864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9375AE" w:rsidRDefault="009375AE"/>
    <w:sectPr w:rsidR="009375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4CF"/>
    <w:rsid w:val="002A1EF5"/>
    <w:rsid w:val="00781A3D"/>
    <w:rsid w:val="009375AE"/>
    <w:rsid w:val="00D469B7"/>
    <w:rsid w:val="00E86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4C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4C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98</Words>
  <Characters>398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2928</dc:creator>
  <cp:lastModifiedBy>E742928</cp:lastModifiedBy>
  <cp:revision>1</cp:revision>
  <dcterms:created xsi:type="dcterms:W3CDTF">2023-09-28T06:00:00Z</dcterms:created>
  <dcterms:modified xsi:type="dcterms:W3CDTF">2023-09-28T06:02:00Z</dcterms:modified>
</cp:coreProperties>
</file>